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CD5B1" w14:textId="77777777" w:rsidR="002B5F83" w:rsidRDefault="002B5F83">
      <w:pPr>
        <w:rPr>
          <w:lang w:val="en-GB"/>
        </w:rPr>
      </w:pPr>
      <w:r w:rsidRPr="002B5F83">
        <w:rPr>
          <w:lang w:val="en-GB"/>
        </w:rPr>
        <w:t>Supporting Information</w:t>
      </w:r>
    </w:p>
    <w:p w14:paraId="2584D2DA" w14:textId="0F45C5AA" w:rsidR="00AD6245" w:rsidRDefault="002B5F83">
      <w:r w:rsidRPr="002B5F83">
        <w:rPr>
          <w:lang w:val="en-GB"/>
        </w:rPr>
        <w:t>S1 Appendix: A modified case report form (MCRF) consisting of demographic and clinical information.</w:t>
      </w:r>
    </w:p>
    <w:p w14:paraId="7593240A" w14:textId="44024102" w:rsidR="00BF3BDF" w:rsidRDefault="00AD6245">
      <w:r w:rsidRPr="00B7673D">
        <w:rPr>
          <w:noProof/>
        </w:rPr>
        <w:drawing>
          <wp:inline distT="0" distB="0" distL="0" distR="0" wp14:anchorId="06480F73" wp14:editId="15855BAA">
            <wp:extent cx="5322570" cy="65004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650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CB78C" w14:textId="236F14DB" w:rsidR="00AD6245" w:rsidRDefault="00AD6245">
      <w:r>
        <w:rPr>
          <w:noProof/>
        </w:rPr>
        <w:lastRenderedPageBreak/>
        <w:drawing>
          <wp:inline distT="0" distB="0" distL="0" distR="0" wp14:anchorId="14F2539F" wp14:editId="2F7EAEEA">
            <wp:extent cx="5490210" cy="64484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6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MTWzNDA3NTUDEko6SsGpxcWZ+XkgBSa1AONL1ZgsAAAA"/>
  </w:docVars>
  <w:rsids>
    <w:rsidRoot w:val="00AD6245"/>
    <w:rsid w:val="002B5F83"/>
    <w:rsid w:val="00830A52"/>
    <w:rsid w:val="008F0ABA"/>
    <w:rsid w:val="00AD6245"/>
    <w:rsid w:val="00BF3BDF"/>
    <w:rsid w:val="00C41352"/>
    <w:rsid w:val="00DC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6D76B"/>
  <w15:chartTrackingRefBased/>
  <w15:docId w15:val="{2269F7B0-9CAE-490A-929A-3FDBDD6E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62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n Gezahegn Gebretsadik</dc:creator>
  <cp:keywords/>
  <dc:description/>
  <cp:lastModifiedBy>Heron Gezahegn Gebretsadik</cp:lastModifiedBy>
  <cp:revision>3</cp:revision>
  <dcterms:created xsi:type="dcterms:W3CDTF">2022-09-06T07:58:00Z</dcterms:created>
  <dcterms:modified xsi:type="dcterms:W3CDTF">2022-09-06T08:08:00Z</dcterms:modified>
</cp:coreProperties>
</file>